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3F04" w14:textId="77777777" w:rsidR="00446332" w:rsidRPr="009E5C52" w:rsidRDefault="00446332" w:rsidP="00446332">
      <w:pPr>
        <w:spacing w:line="480" w:lineRule="auto"/>
        <w:rPr>
          <w:b/>
          <w:szCs w:val="24"/>
        </w:rPr>
      </w:pPr>
      <w:r>
        <w:rPr>
          <w:rFonts w:hint="eastAsia"/>
          <w:b/>
          <w:szCs w:val="24"/>
        </w:rPr>
        <w:t>T</w:t>
      </w:r>
      <w:r w:rsidRPr="009E5C52">
        <w:rPr>
          <w:b/>
          <w:szCs w:val="24"/>
        </w:rPr>
        <w:t>able S</w:t>
      </w:r>
      <w:r>
        <w:rPr>
          <w:rFonts w:hint="eastAsia"/>
          <w:b/>
          <w:szCs w:val="24"/>
        </w:rPr>
        <w:t>3</w:t>
      </w:r>
      <w:r w:rsidRPr="009E5C52">
        <w:rPr>
          <w:b/>
          <w:szCs w:val="24"/>
        </w:rPr>
        <w:t xml:space="preserve">. </w:t>
      </w:r>
      <w:r w:rsidR="00D00B3F">
        <w:rPr>
          <w:rFonts w:hint="eastAsia"/>
          <w:b/>
          <w:szCs w:val="24"/>
        </w:rPr>
        <w:t xml:space="preserve"> </w:t>
      </w:r>
      <w:r w:rsidRPr="009E5C52">
        <w:rPr>
          <w:b/>
          <w:szCs w:val="24"/>
        </w:rPr>
        <w:t>Antibodies for Western blot ass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7"/>
        <w:gridCol w:w="3087"/>
        <w:gridCol w:w="1586"/>
        <w:gridCol w:w="1586"/>
      </w:tblGrid>
      <w:tr w:rsidR="00446332" w14:paraId="03976B56" w14:textId="77777777" w:rsidTr="00C35E7F">
        <w:tc>
          <w:tcPr>
            <w:tcW w:w="12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A53852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3876CA">
              <w:rPr>
                <w:rFonts w:eastAsia="Times New Roman"/>
                <w:b/>
                <w:bCs/>
                <w:color w:val="000000"/>
                <w:kern w:val="0"/>
                <w:szCs w:val="24"/>
                <w:lang w:val="da-DK" w:eastAsia="da-DK"/>
              </w:rPr>
              <w:t>Antibody</w:t>
            </w:r>
          </w:p>
        </w:tc>
        <w:tc>
          <w:tcPr>
            <w:tcW w:w="18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6E80A7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3876CA">
              <w:rPr>
                <w:rFonts w:eastAsia="Times New Roman"/>
                <w:b/>
                <w:bCs/>
                <w:color w:val="000000"/>
                <w:kern w:val="0"/>
                <w:szCs w:val="24"/>
                <w:lang w:val="da-DK" w:eastAsia="da-DK"/>
              </w:rPr>
              <w:t>Vendor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4A387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3876CA">
              <w:rPr>
                <w:rFonts w:eastAsia="Times New Roman"/>
                <w:b/>
                <w:bCs/>
                <w:color w:val="000000"/>
                <w:kern w:val="0"/>
                <w:szCs w:val="24"/>
                <w:lang w:val="da-DK" w:eastAsia="da-DK"/>
              </w:rPr>
              <w:t>Catalog No.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6631F5" w14:textId="77777777" w:rsidR="00446332" w:rsidRPr="008038D0" w:rsidRDefault="00446332" w:rsidP="00C35E7F">
            <w:pPr>
              <w:rPr>
                <w:rFonts w:eastAsiaTheme="minorEastAsia"/>
                <w:b/>
                <w:bCs/>
                <w:color w:val="000000"/>
                <w:kern w:val="0"/>
                <w:szCs w:val="24"/>
                <w:lang w:val="da-DK"/>
              </w:rPr>
            </w:pPr>
            <w:r>
              <w:rPr>
                <w:rFonts w:eastAsiaTheme="minorEastAsia" w:hint="eastAsia"/>
                <w:b/>
                <w:bCs/>
                <w:color w:val="000000"/>
                <w:kern w:val="0"/>
                <w:szCs w:val="24"/>
                <w:lang w:val="da-DK"/>
              </w:rPr>
              <w:t>KD</w:t>
            </w:r>
          </w:p>
        </w:tc>
      </w:tr>
      <w:tr w:rsidR="00446332" w14:paraId="68C05880" w14:textId="77777777" w:rsidTr="00C35E7F">
        <w:tc>
          <w:tcPr>
            <w:tcW w:w="12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FD61E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3876CA">
              <w:rPr>
                <w:rFonts w:eastAsia="Times New Roman"/>
                <w:color w:val="000000"/>
                <w:szCs w:val="24"/>
                <w:lang w:eastAsia="da-DK"/>
              </w:rPr>
              <w:t>HRP anti-β-actin</w:t>
            </w:r>
          </w:p>
        </w:tc>
        <w:tc>
          <w:tcPr>
            <w:tcW w:w="18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307A9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A</w:t>
            </w:r>
            <w:r w:rsidRPr="00AE15A1">
              <w:rPr>
                <w:rFonts w:eastAsiaTheme="minorEastAsia"/>
                <w:color w:val="000000"/>
                <w:szCs w:val="24"/>
              </w:rPr>
              <w:t>bclonal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99F35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AC026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D92AB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43</w:t>
            </w:r>
          </w:p>
        </w:tc>
      </w:tr>
      <w:tr w:rsidR="00446332" w14:paraId="1250DDAB" w14:textId="77777777" w:rsidTr="00C35E7F">
        <w:tc>
          <w:tcPr>
            <w:tcW w:w="12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10110D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TLR4</w:t>
            </w:r>
          </w:p>
          <w:p w14:paraId="216ADE71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NF-κB</w:t>
            </w:r>
          </w:p>
          <w:p w14:paraId="1BE449CE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mTOR</w:t>
            </w:r>
          </w:p>
          <w:p w14:paraId="1FF01285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P-mTOR</w:t>
            </w:r>
          </w:p>
          <w:p w14:paraId="58033203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GβL</w:t>
            </w:r>
          </w:p>
          <w:p w14:paraId="0DA271B0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Raptor</w:t>
            </w:r>
          </w:p>
          <w:p w14:paraId="2BF02330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Rictor</w:t>
            </w:r>
          </w:p>
          <w:p w14:paraId="3682AF65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LC3</w:t>
            </w:r>
          </w:p>
          <w:p w14:paraId="4E8F900E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Atg5</w:t>
            </w:r>
          </w:p>
          <w:p w14:paraId="7496452C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Atg7</w:t>
            </w:r>
          </w:p>
          <w:p w14:paraId="43E88BE4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p62</w:t>
            </w:r>
          </w:p>
          <w:p w14:paraId="4B4B7AAD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Slug</w:t>
            </w:r>
          </w:p>
          <w:p w14:paraId="29AE1850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E-cadherin</w:t>
            </w:r>
          </w:p>
          <w:p w14:paraId="16E78A42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Theme="minorEastAsia"/>
                <w:color w:val="000000"/>
                <w:szCs w:val="24"/>
              </w:rPr>
              <w:t>Anti-N-cadherin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FCD9C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761B31">
              <w:rPr>
                <w:rFonts w:eastAsiaTheme="minorEastAsia"/>
                <w:color w:val="000000"/>
                <w:szCs w:val="24"/>
              </w:rPr>
              <w:t>Beyotime</w:t>
            </w:r>
          </w:p>
          <w:p w14:paraId="326FA606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43A2">
              <w:rPr>
                <w:rFonts w:eastAsiaTheme="minorEastAsia"/>
                <w:color w:val="000000"/>
                <w:szCs w:val="24"/>
              </w:rPr>
              <w:t>Beyotime</w:t>
            </w:r>
          </w:p>
          <w:p w14:paraId="0041118B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5B4AC169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5DEAB0A9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0F88319E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76E4354A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2BDD4F3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6435E4F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029F04EC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298C95F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Wanlei</w:t>
            </w:r>
          </w:p>
          <w:p w14:paraId="11631D53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2268C0C9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  <w:p w14:paraId="27B8AB60" w14:textId="77777777" w:rsidR="00446332" w:rsidRPr="00AB755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7552">
              <w:rPr>
                <w:rFonts w:eastAsia="Times New Roman"/>
                <w:color w:val="000000"/>
                <w:szCs w:val="24"/>
                <w:lang w:eastAsia="da-DK"/>
              </w:rPr>
              <w:t>Cell Signaling Technology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338D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761B31">
              <w:rPr>
                <w:rFonts w:eastAsiaTheme="minorEastAsia"/>
                <w:color w:val="000000"/>
                <w:szCs w:val="24"/>
              </w:rPr>
              <w:t>AF8187</w:t>
            </w:r>
          </w:p>
          <w:p w14:paraId="14F9A94B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761B31">
              <w:rPr>
                <w:rFonts w:eastAsiaTheme="minorEastAsia"/>
                <w:color w:val="000000"/>
                <w:szCs w:val="24"/>
              </w:rPr>
              <w:t>AF5327</w:t>
            </w:r>
          </w:p>
          <w:p w14:paraId="48E05379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983</w:t>
            </w:r>
          </w:p>
          <w:p w14:paraId="60EF2FC2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974</w:t>
            </w:r>
          </w:p>
          <w:p w14:paraId="53080768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3274</w:t>
            </w:r>
          </w:p>
          <w:p w14:paraId="76110A21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280</w:t>
            </w:r>
          </w:p>
          <w:p w14:paraId="06BE7CAB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114</w:t>
            </w:r>
          </w:p>
          <w:p w14:paraId="54C15628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2741</w:t>
            </w:r>
          </w:p>
          <w:p w14:paraId="1813128D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2994</w:t>
            </w:r>
          </w:p>
          <w:p w14:paraId="2EBB72C8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8558</w:t>
            </w:r>
          </w:p>
          <w:p w14:paraId="682F280A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 w:rsidRPr="00AB43A2">
              <w:rPr>
                <w:rFonts w:eastAsiaTheme="minorEastAsia"/>
                <w:color w:val="000000"/>
                <w:szCs w:val="24"/>
              </w:rPr>
              <w:t>WL02385</w:t>
            </w:r>
          </w:p>
          <w:p w14:paraId="741FE91D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9585</w:t>
            </w:r>
          </w:p>
          <w:p w14:paraId="073EE371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3195</w:t>
            </w:r>
          </w:p>
          <w:p w14:paraId="12A81ABA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3116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61FA5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20</w:t>
            </w:r>
          </w:p>
          <w:p w14:paraId="29C8E11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65</w:t>
            </w:r>
          </w:p>
          <w:p w14:paraId="1A71367C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89</w:t>
            </w:r>
          </w:p>
          <w:p w14:paraId="0443ECD2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89</w:t>
            </w:r>
          </w:p>
          <w:p w14:paraId="3CE0E97D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37</w:t>
            </w:r>
          </w:p>
          <w:p w14:paraId="1B6A38E7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50</w:t>
            </w:r>
          </w:p>
          <w:p w14:paraId="5515BD40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00</w:t>
            </w:r>
          </w:p>
          <w:p w14:paraId="3E0A1718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4</w:t>
            </w:r>
          </w:p>
          <w:p w14:paraId="2424BB34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55</w:t>
            </w:r>
          </w:p>
          <w:p w14:paraId="302E784F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78</w:t>
            </w:r>
          </w:p>
          <w:p w14:paraId="01CA2DF1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62</w:t>
            </w:r>
          </w:p>
          <w:p w14:paraId="445135B7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30</w:t>
            </w:r>
          </w:p>
          <w:p w14:paraId="7A868C0A" w14:textId="77777777" w:rsidR="00446332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35</w:t>
            </w:r>
          </w:p>
          <w:p w14:paraId="16B75552" w14:textId="77777777" w:rsidR="00446332" w:rsidRPr="00761B31" w:rsidRDefault="00446332" w:rsidP="00C35E7F">
            <w:pPr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40</w:t>
            </w:r>
          </w:p>
        </w:tc>
      </w:tr>
    </w:tbl>
    <w:p w14:paraId="4354A969" w14:textId="77777777" w:rsidR="00DF7001" w:rsidRDefault="003F5E16"/>
    <w:sectPr w:rsidR="00DF7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AAiNjExNzI3MjUyUdpeDU4uLM/DyQAsNaADUlCk4sAAAA"/>
  </w:docVars>
  <w:rsids>
    <w:rsidRoot w:val="00446332"/>
    <w:rsid w:val="00186C59"/>
    <w:rsid w:val="003F5E16"/>
    <w:rsid w:val="00446332"/>
    <w:rsid w:val="00CA63E3"/>
    <w:rsid w:val="00D0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0314F"/>
  <w15:docId w15:val="{34A06E1C-F848-4291-8203-C9255C9A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332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Microsoft China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bigail Rassette</cp:lastModifiedBy>
  <cp:revision>2</cp:revision>
  <dcterms:created xsi:type="dcterms:W3CDTF">2022-06-17T08:19:00Z</dcterms:created>
  <dcterms:modified xsi:type="dcterms:W3CDTF">2022-06-17T08:19:00Z</dcterms:modified>
</cp:coreProperties>
</file>